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F675E" w14:textId="37E64E06" w:rsidR="00D810F6" w:rsidRPr="008A030D" w:rsidRDefault="008B7EE0" w:rsidP="00D810F6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Hlk129004454"/>
      <w:r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Additional file </w:t>
      </w:r>
      <w:r w:rsidR="00C22FAB" w:rsidRPr="008A030D">
        <w:rPr>
          <w:rFonts w:ascii="Arial" w:eastAsia="Times New Roman" w:hAnsi="Arial" w:cs="Arial"/>
          <w:b/>
          <w:bCs/>
          <w:sz w:val="24"/>
          <w:szCs w:val="24"/>
          <w:lang w:val="en-US"/>
        </w:rPr>
        <w:t>1</w:t>
      </w:r>
      <w:r w:rsidR="00D810F6" w:rsidRPr="008A030D">
        <w:rPr>
          <w:rFonts w:ascii="Arial" w:eastAsia="Times New Roman" w:hAnsi="Arial" w:cs="Arial"/>
          <w:b/>
          <w:bCs/>
          <w:sz w:val="24"/>
          <w:szCs w:val="24"/>
          <w:lang w:val="en-US"/>
        </w:rPr>
        <w:t>.</w:t>
      </w:r>
      <w:r w:rsidR="00A2481A" w:rsidRPr="008A030D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 The T</w:t>
      </w:r>
      <w:r w:rsidR="00283178" w:rsidRPr="008A030D">
        <w:rPr>
          <w:rFonts w:ascii="Arial" w:eastAsia="Times New Roman" w:hAnsi="Arial" w:cs="Arial"/>
          <w:b/>
          <w:bCs/>
          <w:sz w:val="24"/>
          <w:szCs w:val="24"/>
          <w:lang w:val="en-US"/>
        </w:rPr>
        <w:t>en</w:t>
      </w:r>
      <w:r w:rsidR="00A5761A" w:rsidRPr="008A030D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 </w:t>
      </w:r>
      <w:r w:rsidR="00811E34" w:rsidRPr="008A030D">
        <w:rPr>
          <w:rFonts w:ascii="Arial" w:eastAsia="Times New Roman" w:hAnsi="Arial" w:cs="Arial"/>
          <w:b/>
          <w:bCs/>
          <w:sz w:val="24"/>
          <w:szCs w:val="24"/>
          <w:lang w:val="en-US"/>
        </w:rPr>
        <w:t>Most Frequently reported EQ-5D-5L Health States</w:t>
      </w:r>
      <w:r w:rsidR="005B5161" w:rsidRPr="008A030D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 at Baseline</w:t>
      </w:r>
    </w:p>
    <w:tbl>
      <w:tblPr>
        <w:tblStyle w:val="Tabellrutenett"/>
        <w:tblpPr w:leftFromText="141" w:rightFromText="141" w:vertAnchor="text" w:tblpY="1"/>
        <w:tblOverlap w:val="never"/>
        <w:tblW w:w="460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851"/>
        <w:gridCol w:w="660"/>
        <w:gridCol w:w="286"/>
        <w:gridCol w:w="1437"/>
        <w:gridCol w:w="797"/>
        <w:gridCol w:w="795"/>
        <w:gridCol w:w="286"/>
        <w:gridCol w:w="1442"/>
        <w:gridCol w:w="880"/>
        <w:gridCol w:w="880"/>
        <w:gridCol w:w="286"/>
        <w:gridCol w:w="1468"/>
        <w:gridCol w:w="712"/>
        <w:gridCol w:w="702"/>
      </w:tblGrid>
      <w:tr w:rsidR="005E3CE7" w:rsidRPr="008A030D" w14:paraId="206E6241" w14:textId="40467192" w:rsidTr="00484CA7">
        <w:tc>
          <w:tcPr>
            <w:tcW w:w="549" w:type="pct"/>
            <w:tcBorders>
              <w:top w:val="single" w:sz="8" w:space="0" w:color="auto"/>
              <w:bottom w:val="nil"/>
            </w:tcBorders>
          </w:tcPr>
          <w:p w14:paraId="7BDD7582" w14:textId="6774F20E" w:rsidR="00A662B6" w:rsidRPr="008A030D" w:rsidRDefault="00A662B6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86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ECDC29" w14:textId="6742DC22" w:rsidR="00A662B6" w:rsidRPr="008A030D" w:rsidRDefault="00A662B6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All patients</w:t>
            </w:r>
          </w:p>
        </w:tc>
        <w:tc>
          <w:tcPr>
            <w:tcW w:w="111" w:type="pct"/>
            <w:tcBorders>
              <w:top w:val="single" w:sz="8" w:space="0" w:color="auto"/>
              <w:bottom w:val="nil"/>
            </w:tcBorders>
          </w:tcPr>
          <w:p w14:paraId="0D4EFDA7" w14:textId="77777777" w:rsidR="00A662B6" w:rsidRPr="008A030D" w:rsidRDefault="00A662B6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bottom w:val="nil"/>
            </w:tcBorders>
          </w:tcPr>
          <w:p w14:paraId="01C6CCD7" w14:textId="6359F669" w:rsidR="00A662B6" w:rsidRPr="008A030D" w:rsidRDefault="00A662B6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7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AD1392" w14:textId="42F34663" w:rsidR="00A662B6" w:rsidRPr="008A030D" w:rsidRDefault="00A662B6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Type 2 diabetes</w:t>
            </w:r>
          </w:p>
        </w:tc>
        <w:tc>
          <w:tcPr>
            <w:tcW w:w="111" w:type="pct"/>
            <w:tcBorders>
              <w:top w:val="single" w:sz="8" w:space="0" w:color="auto"/>
              <w:bottom w:val="nil"/>
            </w:tcBorders>
          </w:tcPr>
          <w:p w14:paraId="16312CD8" w14:textId="77777777" w:rsidR="00A662B6" w:rsidRPr="008A030D" w:rsidRDefault="00A662B6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single" w:sz="8" w:space="0" w:color="auto"/>
              <w:bottom w:val="nil"/>
            </w:tcBorders>
            <w:vAlign w:val="center"/>
          </w:tcPr>
          <w:p w14:paraId="04D49C1D" w14:textId="5824C89E" w:rsidR="00A662B6" w:rsidRPr="008A030D" w:rsidRDefault="00A662B6" w:rsidP="005F2193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2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5CF20A" w14:textId="6A5D4AC9" w:rsidR="00A662B6" w:rsidRPr="008A030D" w:rsidRDefault="00A662B6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Chronic low</w:t>
            </w:r>
            <w:r w:rsidR="00A2481A" w:rsidRPr="008A030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back pain</w:t>
            </w:r>
          </w:p>
        </w:tc>
        <w:tc>
          <w:tcPr>
            <w:tcW w:w="111" w:type="pct"/>
            <w:tcBorders>
              <w:top w:val="single" w:sz="8" w:space="0" w:color="auto"/>
              <w:bottom w:val="nil"/>
            </w:tcBorders>
          </w:tcPr>
          <w:p w14:paraId="0D525678" w14:textId="77777777" w:rsidR="00A662B6" w:rsidRPr="008A030D" w:rsidRDefault="00A662B6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8" w:space="0" w:color="auto"/>
              <w:bottom w:val="nil"/>
            </w:tcBorders>
            <w:vAlign w:val="center"/>
          </w:tcPr>
          <w:p w14:paraId="2820E9D2" w14:textId="77777777" w:rsidR="00A662B6" w:rsidRPr="008A030D" w:rsidRDefault="00A662B6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8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7FCCAC" w14:textId="0C14EE26" w:rsidR="00A662B6" w:rsidRPr="008A030D" w:rsidRDefault="00A2481A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Long</w:t>
            </w:r>
            <w:r w:rsidR="00A662B6" w:rsidRPr="008A030D">
              <w:rPr>
                <w:rFonts w:ascii="Arial" w:eastAsia="Times New Roman" w:hAnsi="Arial" w:cs="Arial"/>
                <w:sz w:val="20"/>
                <w:szCs w:val="20"/>
              </w:rPr>
              <w:t xml:space="preserve"> COVID</w:t>
            </w:r>
          </w:p>
        </w:tc>
      </w:tr>
      <w:tr w:rsidR="00EE5C14" w:rsidRPr="008A030D" w14:paraId="10D9C921" w14:textId="575AF7F8" w:rsidTr="00484CA7">
        <w:tc>
          <w:tcPr>
            <w:tcW w:w="549" w:type="pct"/>
            <w:tcBorders>
              <w:top w:val="nil"/>
              <w:bottom w:val="single" w:sz="8" w:space="0" w:color="auto"/>
            </w:tcBorders>
          </w:tcPr>
          <w:p w14:paraId="45BC09E4" w14:textId="0C76E7B8" w:rsidR="00524BEB" w:rsidRPr="008A030D" w:rsidRDefault="00524BEB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alth state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8" w:space="0" w:color="auto"/>
            </w:tcBorders>
          </w:tcPr>
          <w:p w14:paraId="59D44518" w14:textId="2B005ABC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8" w:space="0" w:color="auto"/>
            </w:tcBorders>
          </w:tcPr>
          <w:p w14:paraId="1EB367CF" w14:textId="47A5AFF9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  <w:tc>
          <w:tcPr>
            <w:tcW w:w="111" w:type="pct"/>
            <w:tcBorders>
              <w:top w:val="nil"/>
              <w:bottom w:val="single" w:sz="8" w:space="0" w:color="auto"/>
            </w:tcBorders>
          </w:tcPr>
          <w:p w14:paraId="36806A09" w14:textId="77777777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7" w:type="pct"/>
            <w:tcBorders>
              <w:top w:val="nil"/>
              <w:bottom w:val="single" w:sz="8" w:space="0" w:color="auto"/>
            </w:tcBorders>
            <w:vAlign w:val="center"/>
          </w:tcPr>
          <w:p w14:paraId="63A22792" w14:textId="597D49AD" w:rsidR="00524BEB" w:rsidRPr="008A030D" w:rsidRDefault="00524BEB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alth state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8" w:space="0" w:color="auto"/>
            </w:tcBorders>
          </w:tcPr>
          <w:p w14:paraId="34266111" w14:textId="627E59B9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8" w:space="0" w:color="auto"/>
            </w:tcBorders>
          </w:tcPr>
          <w:p w14:paraId="5ED4EECB" w14:textId="2444E6C6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  <w:tc>
          <w:tcPr>
            <w:tcW w:w="111" w:type="pct"/>
            <w:tcBorders>
              <w:top w:val="nil"/>
              <w:bottom w:val="single" w:sz="8" w:space="0" w:color="auto"/>
            </w:tcBorders>
          </w:tcPr>
          <w:p w14:paraId="72855E8F" w14:textId="77777777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9" w:type="pct"/>
            <w:tcBorders>
              <w:top w:val="nil"/>
              <w:bottom w:val="single" w:sz="8" w:space="0" w:color="auto"/>
            </w:tcBorders>
            <w:vAlign w:val="center"/>
          </w:tcPr>
          <w:p w14:paraId="29D9CB06" w14:textId="13C7C962" w:rsidR="00524BEB" w:rsidRPr="008A030D" w:rsidRDefault="00524BEB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alth state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8" w:space="0" w:color="auto"/>
            </w:tcBorders>
          </w:tcPr>
          <w:p w14:paraId="234E6086" w14:textId="45A157C8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8" w:space="0" w:color="auto"/>
            </w:tcBorders>
          </w:tcPr>
          <w:p w14:paraId="61B24B18" w14:textId="59B16B52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  <w:tc>
          <w:tcPr>
            <w:tcW w:w="111" w:type="pct"/>
            <w:tcBorders>
              <w:top w:val="nil"/>
              <w:bottom w:val="single" w:sz="8" w:space="0" w:color="auto"/>
            </w:tcBorders>
          </w:tcPr>
          <w:p w14:paraId="5456FED5" w14:textId="77777777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bottom w:val="single" w:sz="8" w:space="0" w:color="auto"/>
            </w:tcBorders>
            <w:vAlign w:val="center"/>
          </w:tcPr>
          <w:p w14:paraId="3FC1ADE6" w14:textId="26B1AB8D" w:rsidR="00524BEB" w:rsidRPr="008A030D" w:rsidRDefault="00524BEB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alth state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8" w:space="0" w:color="auto"/>
            </w:tcBorders>
          </w:tcPr>
          <w:p w14:paraId="3B32D437" w14:textId="6FD2CFD1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8" w:space="0" w:color="auto"/>
            </w:tcBorders>
          </w:tcPr>
          <w:p w14:paraId="57E7DC01" w14:textId="057B79F8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</w:tr>
      <w:tr w:rsidR="00EE5C14" w:rsidRPr="008A030D" w14:paraId="05BCA164" w14:textId="2D853D05" w:rsidTr="005E3CE7">
        <w:tc>
          <w:tcPr>
            <w:tcW w:w="549" w:type="pct"/>
            <w:tcBorders>
              <w:top w:val="single" w:sz="8" w:space="0" w:color="auto"/>
              <w:bottom w:val="nil"/>
            </w:tcBorders>
          </w:tcPr>
          <w:p w14:paraId="0E059F4E" w14:textId="544D917F" w:rsidR="00524BEB" w:rsidRPr="008A030D" w:rsidRDefault="00524BEB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1121</w:t>
            </w: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</w:tcPr>
          <w:p w14:paraId="08BD1C2D" w14:textId="4357F893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256" w:type="pct"/>
            <w:tcBorders>
              <w:top w:val="single" w:sz="8" w:space="0" w:color="auto"/>
              <w:bottom w:val="nil"/>
            </w:tcBorders>
          </w:tcPr>
          <w:p w14:paraId="3220D9B7" w14:textId="1D9BBFF7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4.8</w:t>
            </w:r>
          </w:p>
        </w:tc>
        <w:tc>
          <w:tcPr>
            <w:tcW w:w="111" w:type="pct"/>
            <w:tcBorders>
              <w:top w:val="single" w:sz="8" w:space="0" w:color="auto"/>
              <w:bottom w:val="nil"/>
            </w:tcBorders>
          </w:tcPr>
          <w:p w14:paraId="08006193" w14:textId="77777777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bottom w:val="nil"/>
            </w:tcBorders>
            <w:vAlign w:val="center"/>
          </w:tcPr>
          <w:p w14:paraId="314D00DF" w14:textId="7B9B184E" w:rsidR="00524BEB" w:rsidRPr="008A030D" w:rsidRDefault="00524BEB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1121</w:t>
            </w:r>
          </w:p>
        </w:tc>
        <w:tc>
          <w:tcPr>
            <w:tcW w:w="309" w:type="pct"/>
            <w:tcBorders>
              <w:top w:val="single" w:sz="8" w:space="0" w:color="auto"/>
              <w:bottom w:val="nil"/>
            </w:tcBorders>
          </w:tcPr>
          <w:p w14:paraId="5CFD74B9" w14:textId="60875C80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308" w:type="pct"/>
            <w:tcBorders>
              <w:top w:val="single" w:sz="8" w:space="0" w:color="auto"/>
              <w:bottom w:val="nil"/>
            </w:tcBorders>
          </w:tcPr>
          <w:p w14:paraId="7227381C" w14:textId="1ED78B4B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9.4</w:t>
            </w:r>
          </w:p>
        </w:tc>
        <w:tc>
          <w:tcPr>
            <w:tcW w:w="111" w:type="pct"/>
            <w:tcBorders>
              <w:top w:val="single" w:sz="8" w:space="0" w:color="auto"/>
              <w:bottom w:val="nil"/>
            </w:tcBorders>
          </w:tcPr>
          <w:p w14:paraId="5D19F08E" w14:textId="77777777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single" w:sz="8" w:space="0" w:color="auto"/>
              <w:bottom w:val="nil"/>
            </w:tcBorders>
            <w:vAlign w:val="center"/>
          </w:tcPr>
          <w:p w14:paraId="65A086DA" w14:textId="353A04E8" w:rsidR="00524BEB" w:rsidRPr="008A030D" w:rsidRDefault="00524BEB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1222</w:t>
            </w:r>
          </w:p>
        </w:tc>
        <w:tc>
          <w:tcPr>
            <w:tcW w:w="341" w:type="pct"/>
            <w:tcBorders>
              <w:top w:val="single" w:sz="8" w:space="0" w:color="auto"/>
              <w:bottom w:val="nil"/>
            </w:tcBorders>
          </w:tcPr>
          <w:p w14:paraId="5A623CA0" w14:textId="04B04994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41" w:type="pct"/>
            <w:tcBorders>
              <w:top w:val="single" w:sz="8" w:space="0" w:color="auto"/>
              <w:bottom w:val="nil"/>
            </w:tcBorders>
          </w:tcPr>
          <w:p w14:paraId="0F4518C7" w14:textId="31DF764B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11" w:type="pct"/>
            <w:tcBorders>
              <w:top w:val="single" w:sz="8" w:space="0" w:color="auto"/>
              <w:bottom w:val="nil"/>
            </w:tcBorders>
          </w:tcPr>
          <w:p w14:paraId="362ABCA3" w14:textId="77777777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8" w:space="0" w:color="auto"/>
              <w:bottom w:val="nil"/>
            </w:tcBorders>
            <w:vAlign w:val="center"/>
          </w:tcPr>
          <w:p w14:paraId="5F237BFF" w14:textId="61ED24CF" w:rsidR="00524BEB" w:rsidRPr="008A030D" w:rsidRDefault="00D461C0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1232</w:t>
            </w:r>
          </w:p>
        </w:tc>
        <w:tc>
          <w:tcPr>
            <w:tcW w:w="276" w:type="pct"/>
            <w:tcBorders>
              <w:top w:val="single" w:sz="8" w:space="0" w:color="auto"/>
              <w:bottom w:val="nil"/>
            </w:tcBorders>
          </w:tcPr>
          <w:p w14:paraId="3E5B48EF" w14:textId="637D896F" w:rsidR="00524BEB" w:rsidRPr="008A030D" w:rsidRDefault="00CB0ADF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72" w:type="pct"/>
            <w:tcBorders>
              <w:top w:val="single" w:sz="8" w:space="0" w:color="auto"/>
              <w:bottom w:val="nil"/>
            </w:tcBorders>
          </w:tcPr>
          <w:p w14:paraId="6B82A3DC" w14:textId="20A5E9C4" w:rsidR="00524BEB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5.8</w:t>
            </w:r>
          </w:p>
        </w:tc>
      </w:tr>
      <w:tr w:rsidR="00EE5C14" w:rsidRPr="008A030D" w14:paraId="42E34DA4" w14:textId="1CC4656B" w:rsidTr="005E3CE7">
        <w:tc>
          <w:tcPr>
            <w:tcW w:w="549" w:type="pct"/>
            <w:tcBorders>
              <w:top w:val="nil"/>
              <w:bottom w:val="nil"/>
            </w:tcBorders>
          </w:tcPr>
          <w:p w14:paraId="5756C61A" w14:textId="2FACCB2D" w:rsidR="00524BEB" w:rsidRPr="008A030D" w:rsidRDefault="00524BEB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1122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14:paraId="36FAB1C8" w14:textId="7CADE413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4A83136E" w14:textId="76BDC3E5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4.1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37239074" w14:textId="77777777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218D51A2" w14:textId="1B6CC739" w:rsidR="00524BEB" w:rsidRPr="008A030D" w:rsidRDefault="00524BEB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1111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3AD62578" w14:textId="43F473F7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45817231" w14:textId="3C123E6B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2.9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3ECC2413" w14:textId="77777777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1206A070" w14:textId="39753DA9" w:rsidR="00524BEB" w:rsidRPr="008A030D" w:rsidRDefault="00524BEB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1231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2345ABFA" w14:textId="7A0362CB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28301478" w14:textId="7D143734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4906768B" w14:textId="77777777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660090D5" w14:textId="2C00E4C1" w:rsidR="00524BEB" w:rsidRPr="008A030D" w:rsidRDefault="00D461C0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1221</w:t>
            </w:r>
          </w:p>
        </w:tc>
        <w:tc>
          <w:tcPr>
            <w:tcW w:w="276" w:type="pct"/>
            <w:tcBorders>
              <w:top w:val="nil"/>
              <w:bottom w:val="nil"/>
            </w:tcBorders>
          </w:tcPr>
          <w:p w14:paraId="2B88B1CA" w14:textId="620E4EE0" w:rsidR="00524BEB" w:rsidRPr="008A030D" w:rsidRDefault="00CB0ADF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72" w:type="pct"/>
            <w:tcBorders>
              <w:top w:val="nil"/>
              <w:bottom w:val="nil"/>
            </w:tcBorders>
          </w:tcPr>
          <w:p w14:paraId="35737717" w14:textId="2004003A" w:rsidR="00524BEB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4.6</w:t>
            </w:r>
          </w:p>
        </w:tc>
      </w:tr>
      <w:tr w:rsidR="00EE5C14" w:rsidRPr="008A030D" w14:paraId="18D1F65C" w14:textId="07F7A0B4" w:rsidTr="005E3CE7">
        <w:tc>
          <w:tcPr>
            <w:tcW w:w="549" w:type="pct"/>
            <w:tcBorders>
              <w:top w:val="nil"/>
              <w:bottom w:val="nil"/>
            </w:tcBorders>
          </w:tcPr>
          <w:p w14:paraId="6DF6C66F" w14:textId="624A4949" w:rsidR="006D22D4" w:rsidRPr="008A030D" w:rsidRDefault="006D22D4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1111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14:paraId="2F27800B" w14:textId="3613A085" w:rsidR="006D22D4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1967F93E" w14:textId="259E9AC6" w:rsidR="006D22D4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3.4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18DAD1DD" w14:textId="77777777" w:rsidR="006D22D4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44D191CB" w14:textId="32B30530" w:rsidR="006D22D4" w:rsidRPr="008A030D" w:rsidRDefault="006D22D4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1122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655A8BAD" w14:textId="14119FED" w:rsidR="006D22D4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36D30385" w14:textId="7B785038" w:rsidR="006D22D4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1.3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4E04EDBC" w14:textId="77777777" w:rsidR="006D22D4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583AD8EF" w14:textId="792A8FA8" w:rsidR="006D22D4" w:rsidRPr="008A030D" w:rsidRDefault="006D22D4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1331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64A13DEF" w14:textId="6EF1FBA3" w:rsidR="006D22D4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2C08FAE2" w14:textId="0B96C0DA" w:rsidR="006D22D4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05C9EC79" w14:textId="77777777" w:rsidR="006D22D4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718E1326" w14:textId="11E482F1" w:rsidR="006D22D4" w:rsidRPr="008A030D" w:rsidRDefault="006D22D4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1222</w:t>
            </w:r>
          </w:p>
        </w:tc>
        <w:tc>
          <w:tcPr>
            <w:tcW w:w="276" w:type="pct"/>
            <w:tcBorders>
              <w:top w:val="nil"/>
              <w:bottom w:val="nil"/>
            </w:tcBorders>
          </w:tcPr>
          <w:p w14:paraId="75297B57" w14:textId="59F4C243" w:rsidR="006D22D4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72" w:type="pct"/>
            <w:tcBorders>
              <w:top w:val="nil"/>
              <w:bottom w:val="nil"/>
            </w:tcBorders>
          </w:tcPr>
          <w:p w14:paraId="41DCC154" w14:textId="5A363427" w:rsidR="006D22D4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4.6</w:t>
            </w:r>
          </w:p>
        </w:tc>
      </w:tr>
      <w:tr w:rsidR="00EE5C14" w:rsidRPr="008A030D" w14:paraId="18921B9B" w14:textId="669C6CB5" w:rsidTr="005E3CE7">
        <w:tc>
          <w:tcPr>
            <w:tcW w:w="549" w:type="pct"/>
            <w:tcBorders>
              <w:top w:val="nil"/>
              <w:bottom w:val="nil"/>
            </w:tcBorders>
          </w:tcPr>
          <w:p w14:paraId="2040148C" w14:textId="7A3CE905" w:rsidR="006D22D4" w:rsidRPr="008A030D" w:rsidRDefault="006D22D4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1222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14:paraId="5560F6AE" w14:textId="2A01CC49" w:rsidR="006D22D4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03E4576B" w14:textId="60E44FD0" w:rsidR="006D22D4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3.6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34ADC560" w14:textId="77777777" w:rsidR="006D22D4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69FA4E0E" w14:textId="66A074CD" w:rsidR="006D22D4" w:rsidRPr="008A030D" w:rsidRDefault="006D22D4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21221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121D8D84" w14:textId="03310EBC" w:rsidR="006D22D4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4291530A" w14:textId="597AE43C" w:rsidR="006D22D4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9.7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381AD3C4" w14:textId="77777777" w:rsidR="006D22D4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5C2B8C4F" w14:textId="54931319" w:rsidR="006D22D4" w:rsidRPr="008A030D" w:rsidRDefault="006D22D4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21222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0DB29F33" w14:textId="544FA0C3" w:rsidR="006D22D4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7AAECCF9" w14:textId="31712185" w:rsidR="006D22D4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0397F275" w14:textId="77777777" w:rsidR="006D22D4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19008577" w14:textId="1A335DC3" w:rsidR="006D22D4" w:rsidRPr="008A030D" w:rsidRDefault="006D22D4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1223</w:t>
            </w:r>
          </w:p>
        </w:tc>
        <w:tc>
          <w:tcPr>
            <w:tcW w:w="276" w:type="pct"/>
            <w:tcBorders>
              <w:top w:val="nil"/>
              <w:bottom w:val="nil"/>
            </w:tcBorders>
          </w:tcPr>
          <w:p w14:paraId="627B79DB" w14:textId="1DCD6AD8" w:rsidR="006D22D4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72" w:type="pct"/>
            <w:tcBorders>
              <w:top w:val="nil"/>
              <w:bottom w:val="nil"/>
            </w:tcBorders>
          </w:tcPr>
          <w:p w14:paraId="1A03531E" w14:textId="6C7BB314" w:rsidR="006D22D4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4.6</w:t>
            </w:r>
          </w:p>
        </w:tc>
      </w:tr>
      <w:tr w:rsidR="00EE5C14" w:rsidRPr="008A030D" w14:paraId="02E894CE" w14:textId="39D77776" w:rsidTr="005E3CE7">
        <w:tc>
          <w:tcPr>
            <w:tcW w:w="549" w:type="pct"/>
            <w:tcBorders>
              <w:top w:val="nil"/>
              <w:bottom w:val="nil"/>
            </w:tcBorders>
          </w:tcPr>
          <w:p w14:paraId="69802218" w14:textId="12FF6881" w:rsidR="006D22D4" w:rsidRPr="008A030D" w:rsidRDefault="006D22D4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21221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14:paraId="73A8F10C" w14:textId="2206C851" w:rsidR="006D22D4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33343CA4" w14:textId="0B88951C" w:rsidR="006D22D4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3.4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2CC96F2E" w14:textId="77777777" w:rsidR="006D22D4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76072CFA" w14:textId="2EDB43EC" w:rsidR="006D22D4" w:rsidRPr="008A030D" w:rsidRDefault="006D22D4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1112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744F71C4" w14:textId="0C0EE84A" w:rsidR="006D22D4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0C556504" w14:textId="29F97712" w:rsidR="006D22D4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4.8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283F11B8" w14:textId="77777777" w:rsidR="006D22D4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4310F709" w14:textId="05DD0024" w:rsidR="006D22D4" w:rsidRPr="008A030D" w:rsidRDefault="006D22D4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21231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7CE1F107" w14:textId="0DD73F1F" w:rsidR="006D22D4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6AA7B46C" w14:textId="5C1FB93E" w:rsidR="006D22D4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1F728A8A" w14:textId="77777777" w:rsidR="006D22D4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45998E46" w14:textId="3940D127" w:rsidR="006D22D4" w:rsidRPr="008A030D" w:rsidRDefault="006D22D4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1332</w:t>
            </w:r>
          </w:p>
        </w:tc>
        <w:tc>
          <w:tcPr>
            <w:tcW w:w="276" w:type="pct"/>
            <w:tcBorders>
              <w:top w:val="nil"/>
              <w:bottom w:val="nil"/>
            </w:tcBorders>
          </w:tcPr>
          <w:p w14:paraId="699FFE46" w14:textId="6C88A686" w:rsidR="006D22D4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72" w:type="pct"/>
            <w:tcBorders>
              <w:top w:val="nil"/>
              <w:bottom w:val="nil"/>
            </w:tcBorders>
          </w:tcPr>
          <w:p w14:paraId="1A0EAF2E" w14:textId="6091EA38" w:rsidR="006D22D4" w:rsidRPr="008A030D" w:rsidRDefault="006D22D4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4.6</w:t>
            </w:r>
          </w:p>
        </w:tc>
      </w:tr>
      <w:tr w:rsidR="00EE5C14" w:rsidRPr="008A030D" w14:paraId="7194D7C3" w14:textId="23DD9E94" w:rsidTr="005E3CE7">
        <w:tc>
          <w:tcPr>
            <w:tcW w:w="549" w:type="pct"/>
            <w:tcBorders>
              <w:top w:val="nil"/>
              <w:bottom w:val="nil"/>
            </w:tcBorders>
          </w:tcPr>
          <w:p w14:paraId="44C3C0D0" w14:textId="5A8E08B0" w:rsidR="00524BEB" w:rsidRPr="008A030D" w:rsidRDefault="00524BEB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1221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14:paraId="24C8B239" w14:textId="793F7CF3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4269F333" w14:textId="11CD00A8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53DE5A19" w14:textId="77777777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75A3B1BB" w14:textId="2EC19783" w:rsidR="00524BEB" w:rsidRPr="008A030D" w:rsidRDefault="00524BEB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1131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4DA21D23" w14:textId="32F215E2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23E65AB5" w14:textId="65948FD7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3.2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08F5ECA1" w14:textId="77777777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57328A53" w14:textId="2A4C22E5" w:rsidR="00524BEB" w:rsidRPr="008A030D" w:rsidRDefault="00524BEB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21234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48F17150" w14:textId="159D396B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099235CE" w14:textId="481255C4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7385508A" w14:textId="77777777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66BCAA68" w14:textId="128FA434" w:rsidR="00524BEB" w:rsidRPr="008A030D" w:rsidRDefault="009E4179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1122</w:t>
            </w:r>
          </w:p>
        </w:tc>
        <w:tc>
          <w:tcPr>
            <w:tcW w:w="276" w:type="pct"/>
            <w:tcBorders>
              <w:top w:val="nil"/>
              <w:bottom w:val="nil"/>
            </w:tcBorders>
          </w:tcPr>
          <w:p w14:paraId="6CDB4A3E" w14:textId="51695C83" w:rsidR="00524BEB" w:rsidRPr="008A030D" w:rsidRDefault="00CB0ADF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72" w:type="pct"/>
            <w:tcBorders>
              <w:top w:val="nil"/>
              <w:bottom w:val="nil"/>
            </w:tcBorders>
          </w:tcPr>
          <w:p w14:paraId="0819655E" w14:textId="6ACAE249" w:rsidR="00524BEB" w:rsidRPr="008A030D" w:rsidRDefault="002019B8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</w:tr>
      <w:tr w:rsidR="00EE5C14" w:rsidRPr="008A030D" w14:paraId="501D8925" w14:textId="0C440154" w:rsidTr="005E3CE7">
        <w:tc>
          <w:tcPr>
            <w:tcW w:w="549" w:type="pct"/>
            <w:tcBorders>
              <w:top w:val="nil"/>
              <w:bottom w:val="nil"/>
            </w:tcBorders>
          </w:tcPr>
          <w:p w14:paraId="2EE2CEE8" w14:textId="49751C89" w:rsidR="00524BEB" w:rsidRPr="008A030D" w:rsidRDefault="00524BEB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1223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14:paraId="4E287611" w14:textId="13A978F5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01465793" w14:textId="009EEA54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2.2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27285996" w14:textId="77777777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029A5D60" w14:textId="335035AF" w:rsidR="00524BEB" w:rsidRPr="008A030D" w:rsidRDefault="00524BEB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1222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7DE9899E" w14:textId="0C3E5603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76FCDD7A" w14:textId="591DD1E5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3.2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7F34F81A" w14:textId="77777777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5DC98019" w14:textId="6491C87E" w:rsidR="00524BEB" w:rsidRPr="008A030D" w:rsidRDefault="00524BEB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23331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16442A75" w14:textId="4BB07757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1B0C0D96" w14:textId="02711CAB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11" w:type="pct"/>
            <w:tcBorders>
              <w:top w:val="nil"/>
              <w:bottom w:val="nil"/>
            </w:tcBorders>
          </w:tcPr>
          <w:p w14:paraId="05307CB0" w14:textId="77777777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1D03CB74" w14:textId="260C140B" w:rsidR="00524BEB" w:rsidRPr="008A030D" w:rsidRDefault="009E4179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1322</w:t>
            </w:r>
          </w:p>
        </w:tc>
        <w:tc>
          <w:tcPr>
            <w:tcW w:w="276" w:type="pct"/>
            <w:tcBorders>
              <w:top w:val="nil"/>
              <w:bottom w:val="nil"/>
            </w:tcBorders>
          </w:tcPr>
          <w:p w14:paraId="08BA1C16" w14:textId="520EF4EA" w:rsidR="00524BEB" w:rsidRPr="008A030D" w:rsidRDefault="00CB0ADF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72" w:type="pct"/>
            <w:tcBorders>
              <w:top w:val="nil"/>
              <w:bottom w:val="nil"/>
            </w:tcBorders>
          </w:tcPr>
          <w:p w14:paraId="27F39CA7" w14:textId="6829B142" w:rsidR="00524BEB" w:rsidRPr="008A030D" w:rsidRDefault="002019B8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</w:tr>
      <w:tr w:rsidR="00EE5C14" w:rsidRPr="008A030D" w14:paraId="4DD9D7E3" w14:textId="3C9CB294" w:rsidTr="005E3CE7">
        <w:tc>
          <w:tcPr>
            <w:tcW w:w="549" w:type="pct"/>
            <w:tcBorders>
              <w:top w:val="nil"/>
            </w:tcBorders>
          </w:tcPr>
          <w:p w14:paraId="308835F2" w14:textId="6C47DB75" w:rsidR="00524BEB" w:rsidRPr="008A030D" w:rsidRDefault="00524BEB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1231</w:t>
            </w:r>
          </w:p>
        </w:tc>
        <w:tc>
          <w:tcPr>
            <w:tcW w:w="330" w:type="pct"/>
            <w:tcBorders>
              <w:top w:val="nil"/>
            </w:tcBorders>
          </w:tcPr>
          <w:p w14:paraId="748A5CBA" w14:textId="6791FA16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56" w:type="pct"/>
            <w:tcBorders>
              <w:top w:val="nil"/>
            </w:tcBorders>
          </w:tcPr>
          <w:p w14:paraId="53FF446F" w14:textId="6B903BF4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2.2</w:t>
            </w:r>
          </w:p>
        </w:tc>
        <w:tc>
          <w:tcPr>
            <w:tcW w:w="111" w:type="pct"/>
            <w:tcBorders>
              <w:top w:val="nil"/>
            </w:tcBorders>
          </w:tcPr>
          <w:p w14:paraId="4DD1EBB2" w14:textId="77777777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</w:tcBorders>
            <w:vAlign w:val="center"/>
          </w:tcPr>
          <w:p w14:paraId="02F147D8" w14:textId="0AD94FAA" w:rsidR="00524BEB" w:rsidRPr="008A030D" w:rsidRDefault="00524BEB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21231</w:t>
            </w:r>
          </w:p>
        </w:tc>
        <w:tc>
          <w:tcPr>
            <w:tcW w:w="309" w:type="pct"/>
            <w:tcBorders>
              <w:top w:val="nil"/>
            </w:tcBorders>
          </w:tcPr>
          <w:p w14:paraId="20A58DD3" w14:textId="4E76704B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08" w:type="pct"/>
            <w:tcBorders>
              <w:top w:val="nil"/>
            </w:tcBorders>
          </w:tcPr>
          <w:p w14:paraId="7D5DE40F" w14:textId="3A099B34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3.2</w:t>
            </w:r>
          </w:p>
        </w:tc>
        <w:tc>
          <w:tcPr>
            <w:tcW w:w="111" w:type="pct"/>
            <w:tcBorders>
              <w:top w:val="nil"/>
            </w:tcBorders>
          </w:tcPr>
          <w:p w14:paraId="002D85B8" w14:textId="77777777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</w:tcBorders>
            <w:vAlign w:val="center"/>
          </w:tcPr>
          <w:p w14:paraId="1603154E" w14:textId="1EBA1871" w:rsidR="00524BEB" w:rsidRPr="008A030D" w:rsidRDefault="00524BEB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32442</w:t>
            </w:r>
          </w:p>
        </w:tc>
        <w:tc>
          <w:tcPr>
            <w:tcW w:w="341" w:type="pct"/>
            <w:tcBorders>
              <w:top w:val="nil"/>
            </w:tcBorders>
          </w:tcPr>
          <w:p w14:paraId="0F551380" w14:textId="4BDF2AA8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41" w:type="pct"/>
            <w:tcBorders>
              <w:top w:val="nil"/>
            </w:tcBorders>
          </w:tcPr>
          <w:p w14:paraId="5AC2ED6E" w14:textId="48658524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11" w:type="pct"/>
            <w:tcBorders>
              <w:top w:val="nil"/>
            </w:tcBorders>
          </w:tcPr>
          <w:p w14:paraId="0A34A7D8" w14:textId="77777777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</w:tcBorders>
            <w:vAlign w:val="center"/>
          </w:tcPr>
          <w:p w14:paraId="1E2941AD" w14:textId="74CD8A7A" w:rsidR="00524BEB" w:rsidRPr="008A030D" w:rsidRDefault="009E4179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21322</w:t>
            </w:r>
          </w:p>
        </w:tc>
        <w:tc>
          <w:tcPr>
            <w:tcW w:w="276" w:type="pct"/>
            <w:tcBorders>
              <w:top w:val="nil"/>
            </w:tcBorders>
          </w:tcPr>
          <w:p w14:paraId="5B4B7992" w14:textId="22D6A15B" w:rsidR="00524BEB" w:rsidRPr="008A030D" w:rsidRDefault="00CB0ADF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72" w:type="pct"/>
            <w:tcBorders>
              <w:top w:val="nil"/>
            </w:tcBorders>
          </w:tcPr>
          <w:p w14:paraId="627BBD24" w14:textId="360347A3" w:rsidR="00524BEB" w:rsidRPr="008A030D" w:rsidRDefault="002019B8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</w:tr>
      <w:tr w:rsidR="00EE5C14" w:rsidRPr="008A030D" w14:paraId="34968487" w14:textId="08020ADB" w:rsidTr="005E3CE7">
        <w:tc>
          <w:tcPr>
            <w:tcW w:w="549" w:type="pct"/>
          </w:tcPr>
          <w:p w14:paraId="393BF6C2" w14:textId="3369882E" w:rsidR="00524BEB" w:rsidRPr="008A030D" w:rsidRDefault="00524BEB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1332</w:t>
            </w:r>
          </w:p>
        </w:tc>
        <w:tc>
          <w:tcPr>
            <w:tcW w:w="330" w:type="pct"/>
          </w:tcPr>
          <w:p w14:paraId="4C763B68" w14:textId="663408D7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56" w:type="pct"/>
          </w:tcPr>
          <w:p w14:paraId="0245633C" w14:textId="46E14611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111" w:type="pct"/>
          </w:tcPr>
          <w:p w14:paraId="55853B23" w14:textId="77777777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7" w:type="pct"/>
            <w:vAlign w:val="center"/>
          </w:tcPr>
          <w:p w14:paraId="3AFC9EFB" w14:textId="6C856BCB" w:rsidR="00524BEB" w:rsidRPr="008A030D" w:rsidRDefault="00524BEB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1124</w:t>
            </w:r>
          </w:p>
        </w:tc>
        <w:tc>
          <w:tcPr>
            <w:tcW w:w="309" w:type="pct"/>
          </w:tcPr>
          <w:p w14:paraId="5BFE05DD" w14:textId="30BEBC1C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08" w:type="pct"/>
          </w:tcPr>
          <w:p w14:paraId="086BE725" w14:textId="14A58EB2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11" w:type="pct"/>
          </w:tcPr>
          <w:p w14:paraId="0F73F4AF" w14:textId="77777777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9" w:type="pct"/>
            <w:vAlign w:val="center"/>
          </w:tcPr>
          <w:p w14:paraId="2E8F2666" w14:textId="5D3426B1" w:rsidR="00524BEB" w:rsidRPr="008A030D" w:rsidRDefault="00524BEB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1221</w:t>
            </w:r>
          </w:p>
        </w:tc>
        <w:tc>
          <w:tcPr>
            <w:tcW w:w="341" w:type="pct"/>
          </w:tcPr>
          <w:p w14:paraId="44C0D41F" w14:textId="4B745801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41" w:type="pct"/>
          </w:tcPr>
          <w:p w14:paraId="5E405E23" w14:textId="3BDB7AAC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11" w:type="pct"/>
          </w:tcPr>
          <w:p w14:paraId="4777B6B0" w14:textId="77777777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076FFFC1" w14:textId="381CD5CC" w:rsidR="00524BEB" w:rsidRPr="008A030D" w:rsidRDefault="009E4179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1212</w:t>
            </w:r>
          </w:p>
        </w:tc>
        <w:tc>
          <w:tcPr>
            <w:tcW w:w="276" w:type="pct"/>
          </w:tcPr>
          <w:p w14:paraId="6484BE2A" w14:textId="1EF8EC90" w:rsidR="00524BEB" w:rsidRPr="008A030D" w:rsidRDefault="00CB0ADF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72" w:type="pct"/>
          </w:tcPr>
          <w:p w14:paraId="51673A11" w14:textId="43527AFB" w:rsidR="00524BEB" w:rsidRPr="008A030D" w:rsidRDefault="002019B8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2.3</w:t>
            </w:r>
          </w:p>
        </w:tc>
      </w:tr>
      <w:tr w:rsidR="00EE5C14" w:rsidRPr="008A030D" w14:paraId="32EFF459" w14:textId="61D29A47" w:rsidTr="005E3CE7">
        <w:tc>
          <w:tcPr>
            <w:tcW w:w="549" w:type="pct"/>
            <w:tcBorders>
              <w:bottom w:val="single" w:sz="8" w:space="0" w:color="auto"/>
            </w:tcBorders>
          </w:tcPr>
          <w:p w14:paraId="0D66EBAA" w14:textId="5B14E4C3" w:rsidR="00524BEB" w:rsidRPr="008A030D" w:rsidRDefault="00524BEB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21222</w:t>
            </w:r>
          </w:p>
        </w:tc>
        <w:tc>
          <w:tcPr>
            <w:tcW w:w="330" w:type="pct"/>
            <w:tcBorders>
              <w:bottom w:val="single" w:sz="8" w:space="0" w:color="auto"/>
            </w:tcBorders>
          </w:tcPr>
          <w:p w14:paraId="406B8A36" w14:textId="7543FAB1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56" w:type="pct"/>
            <w:tcBorders>
              <w:bottom w:val="single" w:sz="8" w:space="0" w:color="auto"/>
            </w:tcBorders>
          </w:tcPr>
          <w:p w14:paraId="7C24C8EF" w14:textId="6444988D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111" w:type="pct"/>
            <w:tcBorders>
              <w:bottom w:val="single" w:sz="8" w:space="0" w:color="auto"/>
            </w:tcBorders>
          </w:tcPr>
          <w:p w14:paraId="3CA280F8" w14:textId="77777777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7" w:type="pct"/>
            <w:tcBorders>
              <w:bottom w:val="single" w:sz="8" w:space="0" w:color="auto"/>
            </w:tcBorders>
            <w:vAlign w:val="center"/>
          </w:tcPr>
          <w:p w14:paraId="2A3D6373" w14:textId="16B86FB7" w:rsidR="00524BEB" w:rsidRPr="008A030D" w:rsidRDefault="00524BEB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1141</w:t>
            </w:r>
          </w:p>
        </w:tc>
        <w:tc>
          <w:tcPr>
            <w:tcW w:w="309" w:type="pct"/>
            <w:tcBorders>
              <w:bottom w:val="single" w:sz="8" w:space="0" w:color="auto"/>
            </w:tcBorders>
          </w:tcPr>
          <w:p w14:paraId="3E0959D1" w14:textId="20434BA6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bottom w:val="single" w:sz="8" w:space="0" w:color="auto"/>
            </w:tcBorders>
          </w:tcPr>
          <w:p w14:paraId="101CF88A" w14:textId="3DB9BF17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11" w:type="pct"/>
            <w:tcBorders>
              <w:bottom w:val="single" w:sz="8" w:space="0" w:color="auto"/>
            </w:tcBorders>
          </w:tcPr>
          <w:p w14:paraId="5ABA4550" w14:textId="77777777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9" w:type="pct"/>
            <w:tcBorders>
              <w:bottom w:val="single" w:sz="8" w:space="0" w:color="auto"/>
            </w:tcBorders>
            <w:vAlign w:val="center"/>
          </w:tcPr>
          <w:p w14:paraId="42777DBB" w14:textId="6037FDAD" w:rsidR="00524BEB" w:rsidRPr="008A030D" w:rsidRDefault="00524BEB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1241</w:t>
            </w:r>
          </w:p>
        </w:tc>
        <w:tc>
          <w:tcPr>
            <w:tcW w:w="341" w:type="pct"/>
            <w:tcBorders>
              <w:bottom w:val="single" w:sz="8" w:space="0" w:color="auto"/>
            </w:tcBorders>
          </w:tcPr>
          <w:p w14:paraId="7D1F403A" w14:textId="49610A8F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41" w:type="pct"/>
            <w:tcBorders>
              <w:bottom w:val="single" w:sz="8" w:space="0" w:color="auto"/>
            </w:tcBorders>
          </w:tcPr>
          <w:p w14:paraId="0F3D2D4C" w14:textId="2EF0CCC0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11" w:type="pct"/>
            <w:tcBorders>
              <w:bottom w:val="single" w:sz="8" w:space="0" w:color="auto"/>
            </w:tcBorders>
          </w:tcPr>
          <w:p w14:paraId="3D272B43" w14:textId="77777777" w:rsidR="00524BEB" w:rsidRPr="008A030D" w:rsidRDefault="00524BEB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9" w:type="pct"/>
            <w:tcBorders>
              <w:bottom w:val="single" w:sz="8" w:space="0" w:color="auto"/>
            </w:tcBorders>
            <w:vAlign w:val="center"/>
          </w:tcPr>
          <w:p w14:paraId="1BC2718C" w14:textId="446E59DF" w:rsidR="00524BEB" w:rsidRPr="008A030D" w:rsidRDefault="009E4179" w:rsidP="005F219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11242</w:t>
            </w:r>
          </w:p>
        </w:tc>
        <w:tc>
          <w:tcPr>
            <w:tcW w:w="276" w:type="pct"/>
            <w:tcBorders>
              <w:bottom w:val="single" w:sz="8" w:space="0" w:color="auto"/>
            </w:tcBorders>
          </w:tcPr>
          <w:p w14:paraId="1217D726" w14:textId="4E98153F" w:rsidR="00524BEB" w:rsidRPr="008A030D" w:rsidRDefault="00CB0ADF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72" w:type="pct"/>
            <w:tcBorders>
              <w:bottom w:val="single" w:sz="8" w:space="0" w:color="auto"/>
            </w:tcBorders>
          </w:tcPr>
          <w:p w14:paraId="67758A28" w14:textId="6882232B" w:rsidR="00524BEB" w:rsidRPr="008A030D" w:rsidRDefault="002019B8" w:rsidP="005F219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30D">
              <w:rPr>
                <w:rFonts w:ascii="Arial" w:eastAsia="Times New Roman" w:hAnsi="Arial" w:cs="Arial"/>
                <w:sz w:val="20"/>
                <w:szCs w:val="20"/>
              </w:rPr>
              <w:t>2.3</w:t>
            </w:r>
          </w:p>
        </w:tc>
      </w:tr>
    </w:tbl>
    <w:p w14:paraId="147A79C3" w14:textId="77777777" w:rsidR="00C6074F" w:rsidRDefault="00C6074F" w:rsidP="00D810F6">
      <w:pPr>
        <w:spacing w:after="0" w:line="240" w:lineRule="auto"/>
        <w:rPr>
          <w:rFonts w:ascii="Times New Roman" w:eastAsia="Times New Roman" w:hAnsi="Times New Roman" w:cs="Times New Roman"/>
          <w:i/>
          <w:iCs/>
          <w:lang w:val="en-US"/>
        </w:rPr>
      </w:pPr>
    </w:p>
    <w:p w14:paraId="7B6354DE" w14:textId="77777777" w:rsidR="00C6074F" w:rsidRDefault="00C6074F" w:rsidP="00D810F6">
      <w:pPr>
        <w:spacing w:after="0" w:line="240" w:lineRule="auto"/>
        <w:rPr>
          <w:rFonts w:ascii="Times New Roman" w:eastAsia="Times New Roman" w:hAnsi="Times New Roman" w:cs="Times New Roman"/>
          <w:i/>
          <w:iCs/>
          <w:lang w:val="en-US"/>
        </w:rPr>
      </w:pPr>
    </w:p>
    <w:p w14:paraId="396BB815" w14:textId="77777777" w:rsidR="00C6074F" w:rsidRDefault="00C6074F" w:rsidP="00D810F6">
      <w:pPr>
        <w:spacing w:after="0" w:line="240" w:lineRule="auto"/>
        <w:rPr>
          <w:rFonts w:ascii="Times New Roman" w:eastAsia="Times New Roman" w:hAnsi="Times New Roman" w:cs="Times New Roman"/>
          <w:i/>
          <w:iCs/>
          <w:lang w:val="en-US"/>
        </w:rPr>
      </w:pPr>
    </w:p>
    <w:p w14:paraId="0200B1FA" w14:textId="41A28B3E" w:rsidR="00C6074F" w:rsidRDefault="00C6074F" w:rsidP="00C6074F">
      <w:pPr>
        <w:tabs>
          <w:tab w:val="center" w:pos="674"/>
        </w:tabs>
        <w:spacing w:after="0" w:line="240" w:lineRule="auto"/>
        <w:jc w:val="center"/>
        <w:rPr>
          <w:rFonts w:ascii="Times New Roman" w:eastAsia="Times New Roman" w:hAnsi="Times New Roman" w:cs="Times New Roman"/>
          <w:i/>
          <w:iCs/>
          <w:lang w:val="en-US"/>
        </w:rPr>
      </w:pPr>
    </w:p>
    <w:p w14:paraId="13C4A96F" w14:textId="77777777" w:rsidR="00C6074F" w:rsidRDefault="00C6074F" w:rsidP="00C6074F">
      <w:pPr>
        <w:tabs>
          <w:tab w:val="center" w:pos="674"/>
        </w:tabs>
        <w:spacing w:after="0" w:line="240" w:lineRule="auto"/>
        <w:jc w:val="center"/>
        <w:rPr>
          <w:rFonts w:ascii="Times New Roman" w:eastAsia="Times New Roman" w:hAnsi="Times New Roman" w:cs="Times New Roman"/>
          <w:i/>
          <w:iCs/>
          <w:lang w:val="en-US"/>
        </w:rPr>
      </w:pPr>
    </w:p>
    <w:p w14:paraId="70EECC92" w14:textId="35C5E968" w:rsidR="00D810F6" w:rsidRDefault="00C6074F" w:rsidP="002019B8">
      <w:pPr>
        <w:tabs>
          <w:tab w:val="center" w:pos="674"/>
        </w:tabs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lang w:val="en-US"/>
        </w:rPr>
        <w:br w:type="textWrapping" w:clear="all"/>
      </w:r>
    </w:p>
    <w:bookmarkEnd w:id="0"/>
    <w:p w14:paraId="2F44499B" w14:textId="13059219" w:rsidR="00744BA1" w:rsidRPr="00A950E7" w:rsidRDefault="00744BA1" w:rsidP="00C34471">
      <w:pPr>
        <w:rPr>
          <w:rFonts w:ascii="Times New Roman" w:hAnsi="Times New Roman" w:cs="Times New Roman"/>
          <w:sz w:val="24"/>
          <w:szCs w:val="24"/>
        </w:rPr>
      </w:pPr>
    </w:p>
    <w:sectPr w:rsidR="00744BA1" w:rsidRPr="00A950E7" w:rsidSect="00D810F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C2511" w14:textId="77777777" w:rsidR="00462C01" w:rsidRDefault="00462C01" w:rsidP="003C208F">
      <w:pPr>
        <w:spacing w:after="0" w:line="240" w:lineRule="auto"/>
      </w:pPr>
      <w:r>
        <w:separator/>
      </w:r>
    </w:p>
  </w:endnote>
  <w:endnote w:type="continuationSeparator" w:id="0">
    <w:p w14:paraId="4B0240C0" w14:textId="77777777" w:rsidR="00462C01" w:rsidRDefault="00462C01" w:rsidP="003C20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9F64A" w14:textId="77777777" w:rsidR="00462C01" w:rsidRDefault="00462C01" w:rsidP="003C208F">
      <w:pPr>
        <w:spacing w:after="0" w:line="240" w:lineRule="auto"/>
      </w:pPr>
      <w:r>
        <w:separator/>
      </w:r>
    </w:p>
  </w:footnote>
  <w:footnote w:type="continuationSeparator" w:id="0">
    <w:p w14:paraId="3657743A" w14:textId="77777777" w:rsidR="00462C01" w:rsidRDefault="00462C01" w:rsidP="003C20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0F6"/>
    <w:rsid w:val="0000734F"/>
    <w:rsid w:val="00010A64"/>
    <w:rsid w:val="000252F2"/>
    <w:rsid w:val="00033258"/>
    <w:rsid w:val="000471B5"/>
    <w:rsid w:val="00051491"/>
    <w:rsid w:val="00071202"/>
    <w:rsid w:val="000712E8"/>
    <w:rsid w:val="00091A9F"/>
    <w:rsid w:val="00101700"/>
    <w:rsid w:val="00105A55"/>
    <w:rsid w:val="00113753"/>
    <w:rsid w:val="00117764"/>
    <w:rsid w:val="0012357A"/>
    <w:rsid w:val="00125602"/>
    <w:rsid w:val="0012637C"/>
    <w:rsid w:val="00135E9D"/>
    <w:rsid w:val="00137247"/>
    <w:rsid w:val="00153B34"/>
    <w:rsid w:val="001630AE"/>
    <w:rsid w:val="00181C6F"/>
    <w:rsid w:val="00190670"/>
    <w:rsid w:val="001A41EC"/>
    <w:rsid w:val="001B5205"/>
    <w:rsid w:val="001E0028"/>
    <w:rsid w:val="001F02B8"/>
    <w:rsid w:val="001F060A"/>
    <w:rsid w:val="002019B8"/>
    <w:rsid w:val="002160F8"/>
    <w:rsid w:val="0023156A"/>
    <w:rsid w:val="002419E7"/>
    <w:rsid w:val="00243296"/>
    <w:rsid w:val="002460C9"/>
    <w:rsid w:val="00253E95"/>
    <w:rsid w:val="0025515A"/>
    <w:rsid w:val="002600F0"/>
    <w:rsid w:val="00283178"/>
    <w:rsid w:val="00293A3B"/>
    <w:rsid w:val="002E48E1"/>
    <w:rsid w:val="002E7E86"/>
    <w:rsid w:val="00301C0E"/>
    <w:rsid w:val="00305607"/>
    <w:rsid w:val="00311FCC"/>
    <w:rsid w:val="003148A6"/>
    <w:rsid w:val="00327C09"/>
    <w:rsid w:val="003431D1"/>
    <w:rsid w:val="00350AFE"/>
    <w:rsid w:val="00393708"/>
    <w:rsid w:val="003B1DA2"/>
    <w:rsid w:val="003C208F"/>
    <w:rsid w:val="003E20F6"/>
    <w:rsid w:val="00403F48"/>
    <w:rsid w:val="004063E3"/>
    <w:rsid w:val="00412CCB"/>
    <w:rsid w:val="00422D4F"/>
    <w:rsid w:val="0044022F"/>
    <w:rsid w:val="00454C64"/>
    <w:rsid w:val="00456F8D"/>
    <w:rsid w:val="00462C01"/>
    <w:rsid w:val="004708C5"/>
    <w:rsid w:val="00475567"/>
    <w:rsid w:val="00484CA7"/>
    <w:rsid w:val="00494D84"/>
    <w:rsid w:val="004A7EAE"/>
    <w:rsid w:val="004D5FAF"/>
    <w:rsid w:val="004D6B7A"/>
    <w:rsid w:val="004D7430"/>
    <w:rsid w:val="004E5E09"/>
    <w:rsid w:val="004F396F"/>
    <w:rsid w:val="00501D4C"/>
    <w:rsid w:val="00524BEB"/>
    <w:rsid w:val="00547DA3"/>
    <w:rsid w:val="00552CFA"/>
    <w:rsid w:val="005537B3"/>
    <w:rsid w:val="00562EE9"/>
    <w:rsid w:val="00596EC3"/>
    <w:rsid w:val="005B5161"/>
    <w:rsid w:val="005B5A30"/>
    <w:rsid w:val="005B73A1"/>
    <w:rsid w:val="005C7B40"/>
    <w:rsid w:val="005D3347"/>
    <w:rsid w:val="005E11AC"/>
    <w:rsid w:val="005E3CE7"/>
    <w:rsid w:val="005F2193"/>
    <w:rsid w:val="00602D12"/>
    <w:rsid w:val="006063EE"/>
    <w:rsid w:val="00606B47"/>
    <w:rsid w:val="0061006D"/>
    <w:rsid w:val="006100BF"/>
    <w:rsid w:val="006433F4"/>
    <w:rsid w:val="00667E46"/>
    <w:rsid w:val="00674570"/>
    <w:rsid w:val="0067490B"/>
    <w:rsid w:val="006A111F"/>
    <w:rsid w:val="006D22D4"/>
    <w:rsid w:val="006D5FCC"/>
    <w:rsid w:val="006E3EC1"/>
    <w:rsid w:val="006F15F8"/>
    <w:rsid w:val="007134EA"/>
    <w:rsid w:val="00722D2B"/>
    <w:rsid w:val="00732EFC"/>
    <w:rsid w:val="007342EC"/>
    <w:rsid w:val="0073589F"/>
    <w:rsid w:val="007433C7"/>
    <w:rsid w:val="00744BA1"/>
    <w:rsid w:val="007457CF"/>
    <w:rsid w:val="0075286A"/>
    <w:rsid w:val="0079632D"/>
    <w:rsid w:val="007A2482"/>
    <w:rsid w:val="007A6702"/>
    <w:rsid w:val="007C7EFC"/>
    <w:rsid w:val="007D4FAC"/>
    <w:rsid w:val="007E2544"/>
    <w:rsid w:val="00811E34"/>
    <w:rsid w:val="0083194C"/>
    <w:rsid w:val="0084240B"/>
    <w:rsid w:val="008460AC"/>
    <w:rsid w:val="0084637A"/>
    <w:rsid w:val="00851007"/>
    <w:rsid w:val="00854B5D"/>
    <w:rsid w:val="008627BC"/>
    <w:rsid w:val="008649F2"/>
    <w:rsid w:val="00875C65"/>
    <w:rsid w:val="00875E0F"/>
    <w:rsid w:val="008A030D"/>
    <w:rsid w:val="008B3D74"/>
    <w:rsid w:val="008B7EE0"/>
    <w:rsid w:val="008C585A"/>
    <w:rsid w:val="008F60A4"/>
    <w:rsid w:val="00910ED9"/>
    <w:rsid w:val="00914D9E"/>
    <w:rsid w:val="0091580F"/>
    <w:rsid w:val="00924FCB"/>
    <w:rsid w:val="00932D20"/>
    <w:rsid w:val="0094052F"/>
    <w:rsid w:val="00955EFD"/>
    <w:rsid w:val="009561E5"/>
    <w:rsid w:val="009615D7"/>
    <w:rsid w:val="009D30C0"/>
    <w:rsid w:val="009D3DE1"/>
    <w:rsid w:val="009E4179"/>
    <w:rsid w:val="00A16706"/>
    <w:rsid w:val="00A2481A"/>
    <w:rsid w:val="00A36832"/>
    <w:rsid w:val="00A5761A"/>
    <w:rsid w:val="00A662B6"/>
    <w:rsid w:val="00A74F55"/>
    <w:rsid w:val="00A77919"/>
    <w:rsid w:val="00A82EFC"/>
    <w:rsid w:val="00A930C1"/>
    <w:rsid w:val="00A950E7"/>
    <w:rsid w:val="00A967EB"/>
    <w:rsid w:val="00AC1F1D"/>
    <w:rsid w:val="00B01BCA"/>
    <w:rsid w:val="00B07E4F"/>
    <w:rsid w:val="00B20F4B"/>
    <w:rsid w:val="00B47FA6"/>
    <w:rsid w:val="00B53484"/>
    <w:rsid w:val="00B872DB"/>
    <w:rsid w:val="00BA5F36"/>
    <w:rsid w:val="00BA6BE6"/>
    <w:rsid w:val="00BB37CD"/>
    <w:rsid w:val="00BD33AE"/>
    <w:rsid w:val="00C173E6"/>
    <w:rsid w:val="00C20EC8"/>
    <w:rsid w:val="00C22FAB"/>
    <w:rsid w:val="00C24B2E"/>
    <w:rsid w:val="00C26C4F"/>
    <w:rsid w:val="00C34471"/>
    <w:rsid w:val="00C354EE"/>
    <w:rsid w:val="00C55CA0"/>
    <w:rsid w:val="00C6074F"/>
    <w:rsid w:val="00C62899"/>
    <w:rsid w:val="00C675F4"/>
    <w:rsid w:val="00C75AA1"/>
    <w:rsid w:val="00C86A6B"/>
    <w:rsid w:val="00C97029"/>
    <w:rsid w:val="00CA193A"/>
    <w:rsid w:val="00CA1AC0"/>
    <w:rsid w:val="00CB0ADF"/>
    <w:rsid w:val="00CB6F35"/>
    <w:rsid w:val="00CC2C83"/>
    <w:rsid w:val="00CC7546"/>
    <w:rsid w:val="00CD5042"/>
    <w:rsid w:val="00CE2141"/>
    <w:rsid w:val="00D125EC"/>
    <w:rsid w:val="00D25949"/>
    <w:rsid w:val="00D273EF"/>
    <w:rsid w:val="00D339F3"/>
    <w:rsid w:val="00D40DE8"/>
    <w:rsid w:val="00D461C0"/>
    <w:rsid w:val="00D57FB0"/>
    <w:rsid w:val="00D702E7"/>
    <w:rsid w:val="00D773BD"/>
    <w:rsid w:val="00D80393"/>
    <w:rsid w:val="00D810F6"/>
    <w:rsid w:val="00D87BCD"/>
    <w:rsid w:val="00DA1244"/>
    <w:rsid w:val="00DE3F25"/>
    <w:rsid w:val="00E105A3"/>
    <w:rsid w:val="00E11A88"/>
    <w:rsid w:val="00E450C0"/>
    <w:rsid w:val="00E92785"/>
    <w:rsid w:val="00E957DD"/>
    <w:rsid w:val="00EA1A8E"/>
    <w:rsid w:val="00EB126A"/>
    <w:rsid w:val="00EB4DAE"/>
    <w:rsid w:val="00EB6059"/>
    <w:rsid w:val="00EE40F8"/>
    <w:rsid w:val="00EE5C14"/>
    <w:rsid w:val="00F042B2"/>
    <w:rsid w:val="00F32BAE"/>
    <w:rsid w:val="00F75879"/>
    <w:rsid w:val="00FC2BB1"/>
    <w:rsid w:val="00FF1560"/>
    <w:rsid w:val="00FF53D2"/>
    <w:rsid w:val="00FF7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FA72CB5"/>
  <w15:chartTrackingRefBased/>
  <w15:docId w15:val="{7A8633D0-C28C-49D3-A5BD-FAA5FC27F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0F6"/>
    <w:rPr>
      <w:lang w:val="sv-S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D810F6"/>
    <w:pPr>
      <w:spacing w:after="0" w:line="240" w:lineRule="auto"/>
    </w:pPr>
    <w:rPr>
      <w:rFonts w:eastAsiaTheme="minorEastAs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42</Characters>
  <Application>Microsoft Office Word</Application>
  <DocSecurity>0</DocSecurity>
  <Lines>5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urd William Hystad</dc:creator>
  <cp:keywords/>
  <dc:description/>
  <cp:lastModifiedBy>Eirik Søfteland</cp:lastModifiedBy>
  <cp:revision>2</cp:revision>
  <dcterms:created xsi:type="dcterms:W3CDTF">2023-10-06T11:47:00Z</dcterms:created>
  <dcterms:modified xsi:type="dcterms:W3CDTF">2023-10-06T11:47:00Z</dcterms:modified>
</cp:coreProperties>
</file>